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D9C9A" w14:textId="3DF4FEA5" w:rsidR="00950E41" w:rsidRPr="00BC104B" w:rsidRDefault="008A770C" w:rsidP="00BC104B">
      <w:pPr>
        <w:pStyle w:val="Heading1"/>
      </w:pPr>
      <w:r w:rsidRPr="00BC104B">
        <w:t>S3</w:t>
      </w:r>
      <w:r w:rsidR="00BC104B">
        <w:t xml:space="preserve"> File</w:t>
      </w:r>
      <w:r w:rsidRPr="00BC104B">
        <w:t>. Cell line supplement results and discussion</w:t>
      </w:r>
    </w:p>
    <w:p w14:paraId="08F41B8F" w14:textId="283E22AB" w:rsidR="008E10F3" w:rsidRPr="00BC104B" w:rsidRDefault="00C41445" w:rsidP="00BC104B">
      <w:pPr>
        <w:pStyle w:val="Heading2"/>
      </w:pPr>
      <w:r w:rsidRPr="00BC104B">
        <w:t>Results of p</w:t>
      </w:r>
      <w:r w:rsidR="008E10F3" w:rsidRPr="00BC104B">
        <w:t>reclinical studies - cell lines</w:t>
      </w:r>
    </w:p>
    <w:p w14:paraId="17D202C9" w14:textId="712E7932" w:rsidR="008E10F3" w:rsidRPr="006E18EF" w:rsidRDefault="008E10F3" w:rsidP="008E10F3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</w:pP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Twenty-two pre-clinical studies met inclusion criteria;</w:t>
      </w:r>
      <w:r w:rsidR="008A6F8B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[</w:t>
      </w:r>
      <w:r w:rsidR="000B7479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15-37</w:t>
      </w:r>
      <w:r w:rsidR="008A6F8B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]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15 were full text articles and seven were conference abstracts (</w:t>
      </w:r>
      <w:r w:rsidR="009A525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S</w:t>
      </w:r>
      <w:r w:rsidR="00475F39"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1</w:t>
      </w:r>
      <w:r w:rsidR="009A525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Table</w:t>
      </w:r>
      <w:r w:rsidR="00475F39"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)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. Among those included in the meta-analysis, 11 studies used NGS and ten used either CGH, microarray (SNP or </w:t>
      </w:r>
      <w:proofErr w:type="spellStart"/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aCGH</w:t>
      </w:r>
      <w:proofErr w:type="spellEnd"/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) or quantitative PCR. Thirteen studies obtained their cell lines from Coriell, and 14 studies described the cell line origin, most commonly fibroblasts (n=7).  The overall accuracy was 98·8 (95% CI: 96·5-99·6; I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CA" w:eastAsia="en-CA"/>
          <w14:ligatures w14:val="none"/>
        </w:rPr>
        <w:t>2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=82%), sensitivity 99·1% (95% CI: 96·4-99·8; I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CA" w:eastAsia="en-CA"/>
          <w14:ligatures w14:val="none"/>
        </w:rPr>
        <w:t>2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=81%), specificity 99·3% (95% CI: 96·6-99·9; I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CA" w:eastAsia="en-CA"/>
          <w14:ligatures w14:val="none"/>
        </w:rPr>
        <w:t>2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=36%), PPV 99·8% (95% CI: 98·7-100%; I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CA" w:eastAsia="en-CA"/>
          <w14:ligatures w14:val="none"/>
        </w:rPr>
        <w:t>2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=0%), NPV 97·5 (95% CI: 87·7-99·5%, I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CA" w:eastAsia="en-CA"/>
          <w14:ligatures w14:val="none"/>
        </w:rPr>
        <w:t>2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=85%) (</w:t>
      </w:r>
      <w:r w:rsidR="00A41AFD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S</w:t>
      </w:r>
      <w:r w:rsidR="00A81817"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1</w:t>
      </w:r>
      <w:r w:rsidR="00A41AFD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Fig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). The measures of accuracy were nearly identical upon subgroup analyses for NGS or other CCS platforms, and by type of publication (conference abstract vs. full text). </w:t>
      </w:r>
    </w:p>
    <w:p w14:paraId="5D5B1414" w14:textId="0F54086F" w:rsidR="008E10F3" w:rsidRPr="006E18EF" w:rsidRDefault="008E10F3" w:rsidP="008E10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The study quality was low risk of bias across all domains (</w:t>
      </w:r>
      <w:r w:rsidR="00A41AFD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S</w:t>
      </w:r>
      <w:r w:rsidR="002D6259"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2</w:t>
      </w:r>
      <w:r w:rsidR="00A41AFD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Table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). Fourteen studies reported the cell type (most commonly fibroblasts and lymphocytes), and 18 reported the karyotype of the cell line used</w:t>
      </w:r>
      <w:r w:rsidR="00066731"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(</w:t>
      </w:r>
      <w:r w:rsidR="00A41AFD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S</w:t>
      </w:r>
      <w:r w:rsidR="00066731"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1</w:t>
      </w:r>
      <w:r w:rsidR="00A41AFD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Table</w:t>
      </w:r>
      <w:r w:rsidR="00066731"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)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. Eight studies created mixtures of cell lines to determine the limit of detection of </w:t>
      </w:r>
      <w:proofErr w:type="gramStart"/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mosaicism</w:t>
      </w:r>
      <w:r w:rsidR="00504765"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.</w:t>
      </w:r>
      <w:r w:rsidR="008A6F8B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[</w:t>
      </w:r>
      <w:proofErr w:type="gramEnd"/>
      <w:r w:rsidR="00504765" w:rsidRPr="000B7479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18,20,21,24,26,28,31,32</w:t>
      </w:r>
      <w:r w:rsidR="008A6F8B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]</w:t>
      </w:r>
      <w:r w:rsidRPr="006E18EF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Only seven studies reported the method of genetic confirmation of the cell line, six of which was conventional karyotyping.</w:t>
      </w:r>
    </w:p>
    <w:p w14:paraId="7C362061" w14:textId="60390EF2" w:rsidR="008E10F3" w:rsidRPr="006E18EF" w:rsidRDefault="007957F1" w:rsidP="00BC104B">
      <w:pPr>
        <w:pStyle w:val="Heading2"/>
      </w:pPr>
      <w:r w:rsidRPr="006E18EF">
        <w:t>Cell line discussion</w:t>
      </w:r>
    </w:p>
    <w:p w14:paraId="580CDEA3" w14:textId="68DA57BD" w:rsidR="008E10F3" w:rsidRDefault="008E10F3" w:rsidP="00F0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18EF">
        <w:rPr>
          <w:rFonts w:ascii="Times New Roman" w:hAnsi="Times New Roman" w:cs="Times New Roman"/>
          <w:sz w:val="24"/>
          <w:szCs w:val="24"/>
        </w:rPr>
        <w:t xml:space="preserve">Prior to validating embryonic cells, many researchers advocated for the validation of the PGT-A platform to ensure appropriate calibration and accuracy of the </w:t>
      </w:r>
      <w:proofErr w:type="gramStart"/>
      <w:r w:rsidRPr="006E18EF">
        <w:rPr>
          <w:rFonts w:ascii="Times New Roman" w:hAnsi="Times New Roman" w:cs="Times New Roman"/>
          <w:sz w:val="24"/>
          <w:szCs w:val="24"/>
        </w:rPr>
        <w:t>test</w:t>
      </w:r>
      <w:r w:rsidR="00D95EC8" w:rsidRPr="006E18EF">
        <w:rPr>
          <w:rFonts w:ascii="Times New Roman" w:hAnsi="Times New Roman" w:cs="Times New Roman"/>
          <w:sz w:val="24"/>
          <w:szCs w:val="24"/>
        </w:rPr>
        <w:t>.</w:t>
      </w:r>
      <w:r w:rsidR="00024393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7F5107">
        <w:rPr>
          <w:rFonts w:ascii="Times New Roman" w:hAnsi="Times New Roman" w:cs="Times New Roman"/>
          <w:sz w:val="24"/>
          <w:szCs w:val="24"/>
        </w:rPr>
        <w:t>128,</w:t>
      </w:r>
      <w:r w:rsidR="00A21C9A">
        <w:rPr>
          <w:rFonts w:ascii="Times New Roman" w:hAnsi="Times New Roman" w:cs="Times New Roman"/>
          <w:sz w:val="24"/>
          <w:szCs w:val="24"/>
        </w:rPr>
        <w:t>1</w:t>
      </w:r>
      <w:r w:rsidR="00DF0367">
        <w:rPr>
          <w:rFonts w:ascii="Times New Roman" w:hAnsi="Times New Roman" w:cs="Times New Roman"/>
          <w:sz w:val="24"/>
          <w:szCs w:val="24"/>
        </w:rPr>
        <w:t>41</w:t>
      </w:r>
      <w:r w:rsidR="00024393">
        <w:rPr>
          <w:rFonts w:ascii="Times New Roman" w:hAnsi="Times New Roman" w:cs="Times New Roman"/>
          <w:sz w:val="24"/>
          <w:szCs w:val="24"/>
        </w:rPr>
        <w:t>]</w:t>
      </w:r>
      <w:r w:rsidRPr="006E18EF">
        <w:rPr>
          <w:rFonts w:ascii="Times New Roman" w:hAnsi="Times New Roman" w:cs="Times New Roman"/>
          <w:sz w:val="24"/>
          <w:szCs w:val="24"/>
        </w:rPr>
        <w:t xml:space="preserve"> These pre-clinical studies were performed on cell lines, with known karyotype in cell mixtures mimicking a trophectoderm or blastomere biopsy. However, 56% of studies defined the specific cell type and only seven studies investigated the validity of complex chromosome aneuploidy with multiple </w:t>
      </w:r>
      <w:r w:rsidRPr="006E18EF">
        <w:rPr>
          <w:rFonts w:ascii="Times New Roman" w:hAnsi="Times New Roman" w:cs="Times New Roman"/>
          <w:sz w:val="24"/>
          <w:szCs w:val="24"/>
        </w:rPr>
        <w:lastRenderedPageBreak/>
        <w:t>involved chromosomes. Previous studies have demonstrated that DNA amplification and analysis is impacted by the cell type, where buccal cell DNA degrades rapidly, while fibroblasts more closely resemble blastomeres</w:t>
      </w:r>
      <w:r w:rsidR="004B503F" w:rsidRPr="006E18EF">
        <w:rPr>
          <w:rFonts w:ascii="Times New Roman" w:hAnsi="Times New Roman" w:cs="Times New Roman"/>
          <w:sz w:val="24"/>
          <w:szCs w:val="24"/>
        </w:rPr>
        <w:t>.</w:t>
      </w:r>
      <w:r w:rsidR="00024393">
        <w:rPr>
          <w:rFonts w:ascii="Times New Roman" w:hAnsi="Times New Roman" w:cs="Times New Roman"/>
          <w:sz w:val="24"/>
          <w:szCs w:val="24"/>
        </w:rPr>
        <w:t>[</w:t>
      </w:r>
      <w:r w:rsidR="00E3439A">
        <w:rPr>
          <w:rFonts w:ascii="Times New Roman" w:hAnsi="Times New Roman" w:cs="Times New Roman"/>
          <w:sz w:val="24"/>
          <w:szCs w:val="24"/>
        </w:rPr>
        <w:t>1</w:t>
      </w:r>
      <w:r w:rsidR="00DF0367">
        <w:rPr>
          <w:rFonts w:ascii="Times New Roman" w:hAnsi="Times New Roman" w:cs="Times New Roman"/>
          <w:sz w:val="24"/>
          <w:szCs w:val="24"/>
        </w:rPr>
        <w:t>42</w:t>
      </w:r>
      <w:r w:rsidR="00024393">
        <w:rPr>
          <w:rFonts w:ascii="Times New Roman" w:hAnsi="Times New Roman" w:cs="Times New Roman"/>
          <w:sz w:val="24"/>
          <w:szCs w:val="24"/>
        </w:rPr>
        <w:t>]</w:t>
      </w:r>
      <w:r w:rsidRPr="006E18EF">
        <w:rPr>
          <w:rFonts w:ascii="Times New Roman" w:hAnsi="Times New Roman" w:cs="Times New Roman"/>
          <w:sz w:val="24"/>
          <w:szCs w:val="24"/>
        </w:rPr>
        <w:t xml:space="preserve"> Major limitations of this study design are that cell lines are a simplistic model, unlike human embryos, where multiple chromosomes can be involved in non-disjunction and aneuploidy. Validation can be done on blastomeres of donated embryos; however, these studies were excluded, as their actual karyotype cannot be known definitively and should not serve as a gold standard.</w:t>
      </w:r>
    </w:p>
    <w:p w14:paraId="09F4C9BD" w14:textId="73908752" w:rsidR="00024393" w:rsidRPr="0071797B" w:rsidRDefault="00023252" w:rsidP="00F0496A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71797B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CA" w:eastAsia="en-CA"/>
          <w14:ligatures w14:val="none"/>
        </w:rPr>
        <w:t>REFERENCES</w:t>
      </w:r>
    </w:p>
    <w:p w14:paraId="484900B4" w14:textId="77777777" w:rsidR="005D5845" w:rsidRPr="005D5845" w:rsidRDefault="005D5845" w:rsidP="005D5845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</w:pPr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141. </w:t>
      </w:r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ab/>
      </w:r>
      <w:proofErr w:type="spellStart"/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Biricik</w:t>
      </w:r>
      <w:proofErr w:type="spellEnd"/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A, Cotroneo E, Minasi MG, Greco PF, Bono S, Surdo M, et al. Cross-validation of next-generation sequencing technologies for diagnosis of chromosomal mosaicism and segmental aneuploidies in preimplantation embryos model. Life. 2021;11(4):340. </w:t>
      </w:r>
      <w:proofErr w:type="spellStart"/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doi</w:t>
      </w:r>
      <w:proofErr w:type="spellEnd"/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: 10.3390/life11040340.</w:t>
      </w:r>
    </w:p>
    <w:p w14:paraId="33ACDB8C" w14:textId="77777777" w:rsidR="005D5845" w:rsidRPr="005D5845" w:rsidRDefault="005D5845" w:rsidP="005D5845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</w:pPr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142. </w:t>
      </w:r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ab/>
      </w:r>
      <w:proofErr w:type="spellStart"/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Glentis</w:t>
      </w:r>
      <w:proofErr w:type="spellEnd"/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S, Sengupta S, Thornhill A, Wang R, Craft I, Harper JC. Molecular comparison of single cell MDA products derived from different cell types. </w:t>
      </w:r>
      <w:proofErr w:type="spellStart"/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>Reprod</w:t>
      </w:r>
      <w:proofErr w:type="spellEnd"/>
      <w:r w:rsidRPr="005D5845">
        <w:rPr>
          <w:rFonts w:ascii="Times New Roman" w:eastAsia="Times New Roman" w:hAnsi="Times New Roman" w:cs="Times New Roman"/>
          <w:kern w:val="0"/>
          <w:sz w:val="24"/>
          <w:szCs w:val="24"/>
          <w:lang w:val="en-CA" w:eastAsia="en-CA"/>
          <w14:ligatures w14:val="none"/>
        </w:rPr>
        <w:t xml:space="preserve"> Biomed Online. 2009;19(1):89–98.</w:t>
      </w:r>
    </w:p>
    <w:p w14:paraId="68CAEC8B" w14:textId="77777777" w:rsidR="005D5845" w:rsidRPr="00024393" w:rsidRDefault="005D5845" w:rsidP="00F0496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D5845" w:rsidRPr="00024393" w:rsidSect="00F04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0F3"/>
    <w:rsid w:val="00023252"/>
    <w:rsid w:val="000235BF"/>
    <w:rsid w:val="00024393"/>
    <w:rsid w:val="00066731"/>
    <w:rsid w:val="000B7479"/>
    <w:rsid w:val="00101617"/>
    <w:rsid w:val="0011633E"/>
    <w:rsid w:val="001E6578"/>
    <w:rsid w:val="00236A73"/>
    <w:rsid w:val="002D6259"/>
    <w:rsid w:val="003556AF"/>
    <w:rsid w:val="003A6E54"/>
    <w:rsid w:val="003C3C7C"/>
    <w:rsid w:val="00404965"/>
    <w:rsid w:val="00406270"/>
    <w:rsid w:val="00413482"/>
    <w:rsid w:val="004305E9"/>
    <w:rsid w:val="00475F39"/>
    <w:rsid w:val="00475FA2"/>
    <w:rsid w:val="004B1FA6"/>
    <w:rsid w:val="004B503F"/>
    <w:rsid w:val="00504765"/>
    <w:rsid w:val="005A5A1A"/>
    <w:rsid w:val="005D5845"/>
    <w:rsid w:val="005F1C0C"/>
    <w:rsid w:val="00607966"/>
    <w:rsid w:val="00621033"/>
    <w:rsid w:val="006854FC"/>
    <w:rsid w:val="006E18EF"/>
    <w:rsid w:val="00706956"/>
    <w:rsid w:val="0071797B"/>
    <w:rsid w:val="007957F1"/>
    <w:rsid w:val="007F5107"/>
    <w:rsid w:val="00801D64"/>
    <w:rsid w:val="008777CA"/>
    <w:rsid w:val="00895A81"/>
    <w:rsid w:val="008A6F8B"/>
    <w:rsid w:val="008A770C"/>
    <w:rsid w:val="008E10F3"/>
    <w:rsid w:val="00950E41"/>
    <w:rsid w:val="009A5255"/>
    <w:rsid w:val="009B22F6"/>
    <w:rsid w:val="009B35D5"/>
    <w:rsid w:val="00A0643F"/>
    <w:rsid w:val="00A13242"/>
    <w:rsid w:val="00A21C9A"/>
    <w:rsid w:val="00A41498"/>
    <w:rsid w:val="00A41AFD"/>
    <w:rsid w:val="00A72749"/>
    <w:rsid w:val="00A81817"/>
    <w:rsid w:val="00A853E7"/>
    <w:rsid w:val="00AE6689"/>
    <w:rsid w:val="00B41A0F"/>
    <w:rsid w:val="00B774A6"/>
    <w:rsid w:val="00BC104B"/>
    <w:rsid w:val="00C41445"/>
    <w:rsid w:val="00C80E80"/>
    <w:rsid w:val="00D118EA"/>
    <w:rsid w:val="00D12C0B"/>
    <w:rsid w:val="00D82FC8"/>
    <w:rsid w:val="00D95EC8"/>
    <w:rsid w:val="00DF0367"/>
    <w:rsid w:val="00E3439A"/>
    <w:rsid w:val="00EA1676"/>
    <w:rsid w:val="00EE0763"/>
    <w:rsid w:val="00F0496A"/>
    <w:rsid w:val="00FC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23684"/>
  <w15:chartTrackingRefBased/>
  <w15:docId w15:val="{EA54ED78-63E5-4BA9-88BB-1C1888A5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04B"/>
    <w:pPr>
      <w:spacing w:line="480" w:lineRule="auto"/>
      <w:outlineLvl w:val="0"/>
    </w:pPr>
    <w:rPr>
      <w:rFonts w:ascii="Times New Roman" w:hAnsi="Times New Roman" w:cs="Times New Roman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04B"/>
    <w:pPr>
      <w:keepNext/>
      <w:keepLines/>
      <w:spacing w:before="40" w:after="0" w:line="48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E10F3"/>
    <w:pPr>
      <w:spacing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0F3"/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10F3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C104B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C104B"/>
    <w:rPr>
      <w:rFonts w:ascii="Times New Roman" w:eastAsia="Times New Roman" w:hAnsi="Times New Roman" w:cs="Times New Roman"/>
      <w:b/>
      <w:bCs/>
      <w:kern w:val="0"/>
      <w:sz w:val="28"/>
      <w:szCs w:val="28"/>
      <w:lang w:val="en-CA" w:eastAsia="en-CA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853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7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50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0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4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8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EC1DADA1-5256-4241-927E-E4CDA933AFAB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E5B9B03-C1B3-401B-AB0D-741187B98C11}">
  <we:reference id="f78a3046-9e99-4300-aa2b-5814002b01a2" version="1.55.1.0" store="EXCatalog" storeType="EXCatalog"/>
  <we:alternateReferences>
    <we:reference id="WA104382081" version="1.55.1.0" store="en-CA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5D769-D824-452B-9E0D-E3C52475E58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0</Words>
  <Characters>2510</Characters>
  <Application>Microsoft Office Word</Application>
  <DocSecurity>0</DocSecurity>
  <Lines>20</Lines>
  <Paragraphs>5</Paragraphs>
  <ScaleCrop>false</ScaleCrop>
  <Company>Sinai Health System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8</cp:revision>
  <dcterms:created xsi:type="dcterms:W3CDTF">2025-02-13T02:53:00Z</dcterms:created>
  <dcterms:modified xsi:type="dcterms:W3CDTF">2025-03-18T01:40:00Z</dcterms:modified>
</cp:coreProperties>
</file>